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360672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AA542B">
              <w:rPr>
                <w:rFonts w:ascii="Arial" w:hAnsi="Arial" w:cs="Arial"/>
                <w:sz w:val="18"/>
                <w:szCs w:val="18"/>
              </w:rPr>
              <w:t xml:space="preserve"> “State of the Art” literature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89F3B3" w:rsidR="00FB3483" w:rsidRPr="00930A31" w:rsidRDefault="00AA54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630D01" w:rsidR="00FB3483" w:rsidRPr="00930A31" w:rsidRDefault="00AA542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299DD0" w:rsidR="00FB3483" w:rsidRPr="00930A31" w:rsidRDefault="00AA542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D53AD">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44AECF" w:rsidR="00FB3483" w:rsidRPr="00930A31" w:rsidRDefault="00AA542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C1E644" w:rsidR="00FB3483" w:rsidRPr="00930A31" w:rsidRDefault="00AA542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2C0A85" w:rsidR="00FB3483"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C3F96A" w:rsidR="00FB3483"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6C89C1" w:rsidR="00FB3483"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ED9778" w:rsidR="00FB3483"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6057E4" w:rsidR="00930A31"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DBA38D" w:rsidR="00930A31"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EC1E95" w:rsidR="00FB3483"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738D21" w:rsidR="00FB3483"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775213" w:rsidR="00930A31"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All studies included in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0E2DE3" w:rsidR="00930A31"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DD9B19" w:rsidR="00930A31" w:rsidRPr="00930A31" w:rsidRDefault="00285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9FB8BE"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501C36"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54E3BE"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7F986E" w:rsidR="006E5FE2"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BA4AF2" w:rsidR="006E5FE2"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747700"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Page 2,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23C5A2"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F37574" w:rsidR="00FB3483"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C23EE3" w:rsidR="00FB3483"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5DDD88" w:rsidR="00FB3483" w:rsidRPr="00930A31" w:rsidRDefault="006D20E4" w:rsidP="005979B8">
            <w:pPr>
              <w:pStyle w:val="Default"/>
              <w:spacing w:before="40" w:after="40"/>
              <w:rPr>
                <w:rFonts w:ascii="Arial" w:hAnsi="Arial" w:cs="Arial"/>
                <w:color w:val="auto"/>
                <w:sz w:val="18"/>
                <w:szCs w:val="18"/>
              </w:rPr>
            </w:pPr>
            <w:r w:rsidRPr="006D20E4">
              <w:rPr>
                <w:rFonts w:ascii="Arial" w:hAnsi="Arial" w:cs="Arial"/>
                <w:color w:val="auto"/>
                <w:sz w:val="18"/>
                <w:szCs w:val="18"/>
                <w:highlight w:val="yellow"/>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802001"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9978C8" w:rsidR="00930A31" w:rsidRPr="00930A31" w:rsidRDefault="006D20E4" w:rsidP="005979B8">
            <w:pPr>
              <w:pStyle w:val="Default"/>
              <w:spacing w:before="40" w:after="40"/>
              <w:rPr>
                <w:rFonts w:ascii="Arial" w:hAnsi="Arial" w:cs="Arial"/>
                <w:color w:val="auto"/>
                <w:sz w:val="18"/>
                <w:szCs w:val="18"/>
              </w:rPr>
            </w:pPr>
            <w:r w:rsidRPr="006D20E4">
              <w:rPr>
                <w:rFonts w:ascii="Arial" w:hAnsi="Arial" w:cs="Arial"/>
                <w:color w:val="auto"/>
                <w:sz w:val="18"/>
                <w:szCs w:val="18"/>
                <w:highlight w:val="yellow"/>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D6EAA6"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9B86CE" w:rsidR="00930A31"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05EE30" w:rsidR="00FB3483" w:rsidRPr="00930A31" w:rsidRDefault="006917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BA5800" w:rsidR="00077B44"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55F756" w:rsidR="00930A31"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87681">
              <w:rPr>
                <w:rFonts w:ascii="Arial" w:hAnsi="Arial" w:cs="Arial"/>
                <w:color w:val="auto"/>
                <w:sz w:val="18"/>
                <w:szCs w:val="18"/>
              </w:rPr>
              <w:t>6-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FFDD45" w:rsidR="00930A31"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87681">
              <w:rPr>
                <w:rFonts w:ascii="Arial" w:hAnsi="Arial" w:cs="Arial"/>
                <w:color w:val="auto"/>
                <w:sz w:val="18"/>
                <w:szCs w:val="18"/>
              </w:rPr>
              <w:t>6-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CEE0EE" w:rsidR="00930A31" w:rsidRPr="00930A31" w:rsidRDefault="006175AA" w:rsidP="00077B44">
            <w:pPr>
              <w:pStyle w:val="Default"/>
              <w:spacing w:before="40" w:after="40"/>
              <w:rPr>
                <w:rFonts w:ascii="Arial" w:hAnsi="Arial" w:cs="Arial"/>
                <w:color w:val="auto"/>
                <w:sz w:val="18"/>
                <w:szCs w:val="18"/>
              </w:rPr>
            </w:pPr>
            <w:r w:rsidRPr="006175AA">
              <w:rPr>
                <w:rFonts w:ascii="Arial" w:hAnsi="Arial" w:cs="Arial"/>
                <w:color w:val="auto"/>
                <w:sz w:val="18"/>
                <w:szCs w:val="18"/>
                <w:highlight w:val="yellow"/>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9A11B7" w:rsidR="00930A31" w:rsidRPr="00930A31" w:rsidRDefault="00AA24A2"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9A09F2" w:rsidR="00930A31"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7C78DC" w:rsidR="00930A31"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C55D30" w:rsidR="00930A31"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593F3A" w:rsidR="00077B44"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090159" w:rsidR="00077B44" w:rsidRPr="00930A31" w:rsidRDefault="0069179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1369DA" w:rsidR="00077B44" w:rsidRPr="00930A31" w:rsidRDefault="002E4738" w:rsidP="00077B44">
            <w:pPr>
              <w:pStyle w:val="Default"/>
              <w:spacing w:before="40" w:after="40"/>
              <w:rPr>
                <w:rFonts w:ascii="Arial" w:hAnsi="Arial" w:cs="Arial"/>
                <w:color w:val="auto"/>
                <w:sz w:val="18"/>
                <w:szCs w:val="18"/>
              </w:rPr>
            </w:pPr>
            <w:r>
              <w:rPr>
                <w:rFonts w:ascii="Arial" w:hAnsi="Arial" w:cs="Arial"/>
                <w:color w:val="auto"/>
                <w:sz w:val="18"/>
                <w:szCs w:val="18"/>
              </w:rPr>
              <w:t>Supplementary data 2;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8E305" w14:textId="77777777" w:rsidR="00335700" w:rsidRDefault="00335700">
      <w:r>
        <w:separator/>
      </w:r>
    </w:p>
  </w:endnote>
  <w:endnote w:type="continuationSeparator" w:id="0">
    <w:p w14:paraId="37F64D5C" w14:textId="77777777" w:rsidR="00335700" w:rsidRDefault="00335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8F455" w14:textId="77777777" w:rsidR="00335700" w:rsidRDefault="00335700">
      <w:r>
        <w:separator/>
      </w:r>
    </w:p>
  </w:footnote>
  <w:footnote w:type="continuationSeparator" w:id="0">
    <w:p w14:paraId="6E43B6D4" w14:textId="77777777" w:rsidR="00335700" w:rsidRDefault="003357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F82B76F" w:rsidR="00947707" w:rsidRPr="00930A31" w:rsidRDefault="001A4DF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4377B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3AD"/>
    <w:rsid w:val="00152CDB"/>
    <w:rsid w:val="0018323E"/>
    <w:rsid w:val="00190C83"/>
    <w:rsid w:val="001A4DFA"/>
    <w:rsid w:val="00246C93"/>
    <w:rsid w:val="00256BAF"/>
    <w:rsid w:val="00285E60"/>
    <w:rsid w:val="00287681"/>
    <w:rsid w:val="0029496D"/>
    <w:rsid w:val="002A2A06"/>
    <w:rsid w:val="002E4738"/>
    <w:rsid w:val="003103C2"/>
    <w:rsid w:val="00335700"/>
    <w:rsid w:val="003516AD"/>
    <w:rsid w:val="00363B8D"/>
    <w:rsid w:val="003760FB"/>
    <w:rsid w:val="003B79FF"/>
    <w:rsid w:val="00400A0B"/>
    <w:rsid w:val="00443C1D"/>
    <w:rsid w:val="00461576"/>
    <w:rsid w:val="004C1685"/>
    <w:rsid w:val="005078EE"/>
    <w:rsid w:val="00550BF1"/>
    <w:rsid w:val="0059028D"/>
    <w:rsid w:val="005979B8"/>
    <w:rsid w:val="006175AA"/>
    <w:rsid w:val="00691793"/>
    <w:rsid w:val="006D20E4"/>
    <w:rsid w:val="006E5FE2"/>
    <w:rsid w:val="006F3BA6"/>
    <w:rsid w:val="00726794"/>
    <w:rsid w:val="0077253C"/>
    <w:rsid w:val="008412D5"/>
    <w:rsid w:val="008A3EAE"/>
    <w:rsid w:val="008E2C91"/>
    <w:rsid w:val="00930A31"/>
    <w:rsid w:val="00947707"/>
    <w:rsid w:val="009827E5"/>
    <w:rsid w:val="00A215D2"/>
    <w:rsid w:val="00A86593"/>
    <w:rsid w:val="00AA24A2"/>
    <w:rsid w:val="00AA542B"/>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nnedy, Donna L</cp:lastModifiedBy>
  <cp:revision>2</cp:revision>
  <cp:lastPrinted>2020-11-24T03:02:00Z</cp:lastPrinted>
  <dcterms:created xsi:type="dcterms:W3CDTF">2023-01-02T11:24:00Z</dcterms:created>
  <dcterms:modified xsi:type="dcterms:W3CDTF">2023-01-02T11:24:00Z</dcterms:modified>
</cp:coreProperties>
</file>